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7F3" w:rsidRPr="00C215FD" w:rsidRDefault="005317F3" w:rsidP="005317F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>Additional file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935"/>
      </w:tblGrid>
      <w:tr w:rsidR="005317F3" w:rsidRPr="00C215FD" w:rsidTr="002D0ABE">
        <w:tc>
          <w:tcPr>
            <w:tcW w:w="2127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215F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raining </w:t>
            </w:r>
            <w:r w:rsidRPr="00C215FD">
              <w:rPr>
                <w:rFonts w:ascii="Times New Roman" w:hAnsi="Times New Roman" w:cs="Times New Roman"/>
                <w:b/>
                <w:bCs/>
                <w:color w:val="242424"/>
                <w:bdr w:val="none" w:sz="0" w:space="0" w:color="auto" w:frame="1"/>
                <w:lang w:val="en-GB"/>
              </w:rPr>
              <w:t>scenarios</w:t>
            </w:r>
          </w:p>
        </w:tc>
        <w:tc>
          <w:tcPr>
            <w:tcW w:w="6935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17F3" w:rsidRPr="00C215FD" w:rsidTr="002D0ABE">
        <w:tc>
          <w:tcPr>
            <w:tcW w:w="2127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1.</w:t>
            </w:r>
          </w:p>
        </w:tc>
        <w:tc>
          <w:tcPr>
            <w:tcW w:w="6935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 xml:space="preserve">Introduction to SG. On/off, log in, how to manage voice and touch command, volume and light settings etc. </w:t>
            </w:r>
          </w:p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17F3" w:rsidRPr="00C215FD" w:rsidTr="002D0ABE">
        <w:tc>
          <w:tcPr>
            <w:tcW w:w="2127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2.</w:t>
            </w:r>
          </w:p>
        </w:tc>
        <w:tc>
          <w:tcPr>
            <w:tcW w:w="6935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Getting used to SG. Try different apps and menus, manage alarms, make changes in setting</w:t>
            </w:r>
          </w:p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5317F3" w:rsidRPr="00C215FD" w:rsidTr="002D0ABE">
        <w:tc>
          <w:tcPr>
            <w:tcW w:w="2127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3.</w:t>
            </w:r>
          </w:p>
        </w:tc>
        <w:tc>
          <w:tcPr>
            <w:tcW w:w="6935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Using SG to monitor a patient’s vital signs during anaesthesia, incl. documentation</w:t>
            </w:r>
          </w:p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17F3" w:rsidRPr="00C215FD" w:rsidTr="002D0ABE">
        <w:tc>
          <w:tcPr>
            <w:tcW w:w="2127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4.</w:t>
            </w:r>
          </w:p>
        </w:tc>
        <w:tc>
          <w:tcPr>
            <w:tcW w:w="6935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 xml:space="preserve">Using SG during insertion of an </w:t>
            </w:r>
            <w:proofErr w:type="spellStart"/>
            <w:r w:rsidRPr="00C215FD">
              <w:rPr>
                <w:rFonts w:ascii="Times New Roman" w:hAnsi="Times New Roman" w:cs="Times New Roman"/>
                <w:lang w:val="en-GB"/>
              </w:rPr>
              <w:t>i.v.</w:t>
            </w:r>
            <w:proofErr w:type="spellEnd"/>
            <w:r w:rsidRPr="00C215FD">
              <w:rPr>
                <w:rFonts w:ascii="Times New Roman" w:hAnsi="Times New Roman" w:cs="Times New Roman"/>
                <w:lang w:val="en-GB"/>
              </w:rPr>
              <w:t xml:space="preserve"> line. </w:t>
            </w:r>
          </w:p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17F3" w:rsidRPr="00C215FD" w:rsidTr="002D0ABE">
        <w:tc>
          <w:tcPr>
            <w:tcW w:w="2127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5.</w:t>
            </w:r>
          </w:p>
        </w:tc>
        <w:tc>
          <w:tcPr>
            <w:tcW w:w="6935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 xml:space="preserve">Using SG while administering medications </w:t>
            </w:r>
          </w:p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17F3" w:rsidRPr="00C215FD" w:rsidTr="002D0ABE">
        <w:tc>
          <w:tcPr>
            <w:tcW w:w="2127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6.</w:t>
            </w:r>
          </w:p>
        </w:tc>
        <w:tc>
          <w:tcPr>
            <w:tcW w:w="6935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 xml:space="preserve">Using SG while being far away from stationary monitor </w:t>
            </w:r>
          </w:p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17F3" w:rsidRPr="00C215FD" w:rsidTr="002D0ABE">
        <w:tc>
          <w:tcPr>
            <w:tcW w:w="2127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7.</w:t>
            </w:r>
          </w:p>
        </w:tc>
        <w:tc>
          <w:tcPr>
            <w:tcW w:w="6935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Using SG during CT scan</w:t>
            </w:r>
          </w:p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17F3" w:rsidRPr="00C215FD" w:rsidTr="002D0ABE">
        <w:tc>
          <w:tcPr>
            <w:tcW w:w="2127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8.</w:t>
            </w:r>
          </w:p>
        </w:tc>
        <w:tc>
          <w:tcPr>
            <w:tcW w:w="6935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Using SG during MRI</w:t>
            </w:r>
          </w:p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17F3" w:rsidRPr="00C215FD" w:rsidTr="002D0ABE">
        <w:tc>
          <w:tcPr>
            <w:tcW w:w="2127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9.</w:t>
            </w:r>
          </w:p>
        </w:tc>
        <w:tc>
          <w:tcPr>
            <w:tcW w:w="6935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Using SG during intra hospital transport</w:t>
            </w:r>
          </w:p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17F3" w:rsidRPr="00C215FD" w:rsidTr="002D0ABE">
        <w:tc>
          <w:tcPr>
            <w:tcW w:w="2127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>10.</w:t>
            </w:r>
          </w:p>
        </w:tc>
        <w:tc>
          <w:tcPr>
            <w:tcW w:w="6935" w:type="dxa"/>
          </w:tcPr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215FD">
              <w:rPr>
                <w:rFonts w:ascii="Times New Roman" w:hAnsi="Times New Roman" w:cs="Times New Roman"/>
                <w:lang w:val="en-GB"/>
              </w:rPr>
              <w:t xml:space="preserve">Using SG during </w:t>
            </w:r>
            <w:proofErr w:type="spellStart"/>
            <w:r w:rsidRPr="00C215FD">
              <w:rPr>
                <w:rFonts w:ascii="Times New Roman" w:hAnsi="Times New Roman" w:cs="Times New Roman"/>
                <w:lang w:val="en-GB"/>
              </w:rPr>
              <w:t>extubating</w:t>
            </w:r>
            <w:proofErr w:type="spellEnd"/>
            <w:r w:rsidRPr="00C215F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5317F3" w:rsidRPr="00C215FD" w:rsidRDefault="005317F3" w:rsidP="002D0AB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5317F3" w:rsidRPr="00C215FD" w:rsidRDefault="005317F3" w:rsidP="005317F3">
      <w:pPr>
        <w:spacing w:line="480" w:lineRule="auto"/>
        <w:rPr>
          <w:rFonts w:ascii="Times New Roman" w:hAnsi="Times New Roman" w:cs="Times New Roman"/>
          <w:lang w:val="en-GB"/>
        </w:rPr>
      </w:pPr>
      <w:r w:rsidRPr="00C215FD">
        <w:rPr>
          <w:rFonts w:ascii="Times New Roman" w:hAnsi="Times New Roman" w:cs="Times New Roman"/>
          <w:lang w:val="en-GB"/>
        </w:rPr>
        <w:lastRenderedPageBreak/>
        <w:t xml:space="preserve">Overview of training </w:t>
      </w:r>
      <w:r w:rsidRPr="00C215FD">
        <w:rPr>
          <w:rFonts w:ascii="Times New Roman" w:hAnsi="Times New Roman" w:cs="Times New Roman"/>
          <w:color w:val="242424"/>
          <w:bdr w:val="none" w:sz="0" w:space="0" w:color="auto" w:frame="1"/>
          <w:lang w:val="en-GB"/>
        </w:rPr>
        <w:t>scenarios</w:t>
      </w:r>
    </w:p>
    <w:p w:rsidR="00086131" w:rsidRDefault="005317F3">
      <w:bookmarkStart w:id="0" w:name="_GoBack"/>
      <w:bookmarkEnd w:id="0"/>
    </w:p>
    <w:sectPr w:rsidR="00086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7F3"/>
    <w:rsid w:val="004F041F"/>
    <w:rsid w:val="005317F3"/>
    <w:rsid w:val="00A0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B82FEB-B1FB-49CA-A32E-26F0FF2A1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7F3"/>
    <w:rPr>
      <w:kern w:val="2"/>
      <w:lang w:val="nl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7F3"/>
    <w:pPr>
      <w:spacing w:after="0" w:line="240" w:lineRule="auto"/>
    </w:pPr>
    <w:rPr>
      <w:kern w:val="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a Jean Quinto</dc:creator>
  <cp:keywords/>
  <dc:description/>
  <cp:lastModifiedBy>Rhona Jean Quinto</cp:lastModifiedBy>
  <cp:revision>1</cp:revision>
  <dcterms:created xsi:type="dcterms:W3CDTF">2025-11-10T10:28:00Z</dcterms:created>
  <dcterms:modified xsi:type="dcterms:W3CDTF">2025-11-10T10:30:00Z</dcterms:modified>
</cp:coreProperties>
</file>